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65"/>
        <w:tblW w:w="8789" w:type="dxa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992"/>
        <w:gridCol w:w="1134"/>
      </w:tblGrid>
      <w:tr w:rsidR="00C77853" w:rsidRPr="00ED2D65" w14:paraId="7A4F86C1" w14:textId="77777777" w:rsidTr="00CE0823">
        <w:trPr>
          <w:trHeight w:val="280"/>
        </w:trPr>
        <w:tc>
          <w:tcPr>
            <w:tcW w:w="8789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A8E46A" w14:textId="23349720" w:rsidR="00C77853" w:rsidRPr="00C77853" w:rsidRDefault="00C77853" w:rsidP="00C77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8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ble</w:t>
            </w:r>
            <w:r w:rsidRPr="00C778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1 Effect sizes in the comparisons between anxiety and non-anxiety of all assessm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C778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F5BAA" w:rsidRPr="00ED2D65" w14:paraId="19701AD0" w14:textId="77777777" w:rsidTr="00C77853">
        <w:trPr>
          <w:trHeight w:val="28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6B28DD" w14:textId="77777777" w:rsidR="00EF5BAA" w:rsidRPr="007C07B6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C0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0B4995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C07B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nxiety</w:t>
            </w:r>
          </w:p>
          <w:p w14:paraId="57127B72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C07B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655, 39.4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16B118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7C07B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anxiety</w:t>
            </w:r>
          </w:p>
          <w:p w14:paraId="3094E4CC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7C07B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007, 60.6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1A4258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12"/>
            <w:r w:rsidRPr="007C0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hen's d</w:t>
            </w:r>
            <w:bookmarkEnd w:id="0"/>
          </w:p>
        </w:tc>
      </w:tr>
      <w:tr w:rsidR="00EF5BAA" w:rsidRPr="00ED2D65" w14:paraId="334906E1" w14:textId="77777777" w:rsidTr="00EF5BAA">
        <w:trPr>
          <w:trHeight w:val="28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62A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59D6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34E5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91F9FA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FBBEC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F5BAA" w:rsidRPr="007C07B6" w14:paraId="6C64BB43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DC8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MHLq</w:t>
            </w: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Va</w:t>
            </w:r>
            <w:proofErr w:type="spellEnd"/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58B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 (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EB4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 (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149F" w14:textId="77777777" w:rsidR="00EF5BAA" w:rsidRPr="007C07B6" w:rsidRDefault="00EF5BAA" w:rsidP="00EF5BA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D2D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11AB" w14:textId="77777777" w:rsidR="00EF5BAA" w:rsidRPr="007C07B6" w:rsidRDefault="00EF5BAA" w:rsidP="00EF5BAA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11"/>
            <w:r w:rsidRPr="007C07B6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dium</w:t>
            </w:r>
            <w:bookmarkEnd w:id="1"/>
          </w:p>
        </w:tc>
      </w:tr>
      <w:tr w:rsidR="00EF5BAA" w:rsidRPr="007C07B6" w14:paraId="34CE4D84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A24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Knowledge of mental health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1A35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916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37EB4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06B3A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l</w:t>
            </w:r>
          </w:p>
        </w:tc>
      </w:tr>
      <w:tr w:rsidR="00EF5BAA" w:rsidRPr="007C07B6" w14:paraId="4B32FE6F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DCB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Erroneous beliefs/stereotyp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C179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193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29B18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4D317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1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l</w:t>
            </w:r>
            <w:bookmarkEnd w:id="2"/>
          </w:p>
        </w:tc>
      </w:tr>
      <w:tr w:rsidR="00EF5BAA" w:rsidRPr="007C07B6" w14:paraId="3BD44F80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36F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Help-seeking and first aid ski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4BC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A11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709BE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D7027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7B6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dium</w:t>
            </w:r>
          </w:p>
        </w:tc>
      </w:tr>
      <w:tr w:rsidR="00EF5BAA" w:rsidRPr="007C07B6" w14:paraId="5536D45D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857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Self-help strate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F73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38F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75430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59AF6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l</w:t>
            </w:r>
          </w:p>
        </w:tc>
      </w:tr>
      <w:tr w:rsidR="00EF5BAA" w:rsidRPr="007C07B6" w14:paraId="318AAFA7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D83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宋体" w:hAnsi="Times New Roman" w:cs="Times New Roman"/>
                <w:szCs w:val="21"/>
              </w:rPr>
              <w:t xml:space="preserve">GAD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960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8.1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053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3.0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59AAC9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9C86C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</w:t>
            </w:r>
          </w:p>
        </w:tc>
      </w:tr>
      <w:tr w:rsidR="00EF5BAA" w:rsidRPr="007C07B6" w14:paraId="20D8EA0F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A08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宋体" w:hAnsi="Times New Roman" w:cs="Times New Roman"/>
                <w:szCs w:val="21"/>
              </w:rPr>
              <w:t xml:space="preserve">PHQ-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BFDE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9.2 (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951E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3.4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D8846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1C03E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</w:t>
            </w:r>
          </w:p>
        </w:tc>
      </w:tr>
      <w:tr w:rsidR="00EF5BAA" w:rsidRPr="007C07B6" w14:paraId="6509D0EF" w14:textId="77777777" w:rsidTr="00EF5BAA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BA1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宋体" w:hAnsi="Times New Roman" w:cs="Times New Roman"/>
                <w:szCs w:val="21"/>
              </w:rPr>
              <w:t xml:space="preserve">CD-RISC-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296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30.5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8D3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kern w:val="0"/>
                <w:szCs w:val="21"/>
              </w:rPr>
              <w:t>36.6 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2819AB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D8811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7B6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dium</w:t>
            </w:r>
          </w:p>
        </w:tc>
      </w:tr>
      <w:tr w:rsidR="00EF5BAA" w:rsidRPr="00ED2D65" w14:paraId="67B1F66B" w14:textId="77777777" w:rsidTr="00EF5BAA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5C15" w14:textId="77777777" w:rsidR="00EF5BAA" w:rsidRPr="00ED2D65" w:rsidRDefault="00EF5BAA" w:rsidP="00EF5BA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D2D65">
              <w:rPr>
                <w:rFonts w:ascii="Times New Roman" w:eastAsia="宋体" w:hAnsi="Times New Roman" w:cs="Times New Roman"/>
                <w:szCs w:val="21"/>
              </w:rPr>
              <w:t>WHO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63BF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 (6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9995" w14:textId="77777777" w:rsidR="00EF5BAA" w:rsidRPr="00ED2D65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D2D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 (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39EB6E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09B002" w14:textId="77777777" w:rsidR="00EF5BAA" w:rsidRPr="007C07B6" w:rsidRDefault="00EF5BAA" w:rsidP="00EF5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07B6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dium</w:t>
            </w:r>
          </w:p>
        </w:tc>
      </w:tr>
    </w:tbl>
    <w:p w14:paraId="0AD85254" w14:textId="08068720" w:rsidR="00D65480" w:rsidRDefault="00D65480"/>
    <w:p w14:paraId="7D7A8228" w14:textId="5FE026D3" w:rsidR="00C4634F" w:rsidRDefault="00C4634F"/>
    <w:p w14:paraId="353E54E1" w14:textId="334B089E" w:rsidR="00C4634F" w:rsidRDefault="00C4634F"/>
    <w:tbl>
      <w:tblPr>
        <w:tblW w:w="8789" w:type="dxa"/>
        <w:tblLook w:val="04A0" w:firstRow="1" w:lastRow="0" w:firstColumn="1" w:lastColumn="0" w:noHBand="0" w:noVBand="1"/>
      </w:tblPr>
      <w:tblGrid>
        <w:gridCol w:w="2835"/>
        <w:gridCol w:w="1701"/>
        <w:gridCol w:w="1985"/>
        <w:gridCol w:w="1134"/>
        <w:gridCol w:w="1134"/>
      </w:tblGrid>
      <w:tr w:rsidR="00C77853" w:rsidRPr="00CF5B8C" w14:paraId="49106354" w14:textId="77777777" w:rsidTr="008C75BA">
        <w:trPr>
          <w:trHeight w:val="279"/>
        </w:trPr>
        <w:tc>
          <w:tcPr>
            <w:tcW w:w="8789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685EFA" w14:textId="6AE32F82" w:rsidR="00C77853" w:rsidRPr="00A85E02" w:rsidRDefault="00C77853" w:rsidP="00A85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78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able</w:t>
            </w:r>
            <w:r w:rsidRPr="00C778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C778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ffect sizes in the comparisons betwee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</w:t>
            </w:r>
            <w:r w:rsidRPr="00C778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non-anxiety of all assessm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156FCF" w:rsidRPr="00CF5B8C" w14:paraId="3F7DBB53" w14:textId="77777777" w:rsidTr="00C77853">
        <w:trPr>
          <w:trHeight w:val="279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F97" w14:textId="63B5D37E" w:rsidR="00156FCF" w:rsidRPr="00A85E02" w:rsidRDefault="00156FCF" w:rsidP="00156F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85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D54" w14:textId="77777777" w:rsidR="00156FCF" w:rsidRPr="00A85E02" w:rsidRDefault="00156FCF" w:rsidP="00156F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85E0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pression</w:t>
            </w:r>
          </w:p>
          <w:p w14:paraId="145BE2EA" w14:textId="20920037" w:rsidR="00156FCF" w:rsidRPr="00A85E02" w:rsidRDefault="00156FCF" w:rsidP="00156F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85E0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54, 9.3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983" w14:textId="77777777" w:rsidR="00156FCF" w:rsidRPr="00A85E02" w:rsidRDefault="00156FCF" w:rsidP="00156F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85E0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Depression</w:t>
            </w:r>
          </w:p>
          <w:p w14:paraId="241CE12F" w14:textId="6DBC9DA9" w:rsidR="00156FCF" w:rsidRPr="00A85E02" w:rsidRDefault="00156FCF" w:rsidP="00156FC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85E0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508, 90.7%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AC4B" w14:textId="27FA5C9D" w:rsidR="00156FCF" w:rsidRPr="00A85E02" w:rsidRDefault="00156FCF" w:rsidP="00A85E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A85E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hen's d</w:t>
            </w:r>
          </w:p>
        </w:tc>
      </w:tr>
      <w:tr w:rsidR="00C3112E" w:rsidRPr="00CF5B8C" w14:paraId="2DBA1A1E" w14:textId="77777777" w:rsidTr="00A844D8">
        <w:trPr>
          <w:trHeight w:val="279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627D" w14:textId="77777777" w:rsidR="00C3112E" w:rsidRPr="00A85E02" w:rsidRDefault="00C3112E" w:rsidP="00156F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3BE9" w14:textId="77777777" w:rsidR="00C3112E" w:rsidRPr="00A85E02" w:rsidRDefault="00C3112E" w:rsidP="00156F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4611" w14:textId="77777777" w:rsidR="00C3112E" w:rsidRPr="00A85E02" w:rsidRDefault="00C3112E" w:rsidP="00156F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CDA5" w14:textId="77777777" w:rsidR="00C3112E" w:rsidRPr="00A85E02" w:rsidRDefault="00C3112E" w:rsidP="00A85E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844D8" w:rsidRPr="00CF5B8C" w14:paraId="2295D786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64B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MHLq</w:t>
            </w:r>
            <w:r w:rsidRPr="00CF5B8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SV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BE99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 (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E3E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143" w14:textId="3D775835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BEC8" w14:textId="209069EA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l</w:t>
            </w:r>
          </w:p>
        </w:tc>
      </w:tr>
      <w:tr w:rsidR="00A844D8" w:rsidRPr="00CF5B8C" w14:paraId="3A499AA4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37D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Knowledge of mental health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B04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 (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B72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3797" w14:textId="5B7A036D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0CC" w14:textId="6604BAE6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0B3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ligible</w:t>
            </w:r>
          </w:p>
        </w:tc>
      </w:tr>
      <w:tr w:rsidR="00A844D8" w:rsidRPr="00CF5B8C" w14:paraId="223FDF4C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58D3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Erroneous beliefs/stereoty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68ED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 (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1082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1ED9" w14:textId="5E0C77FB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3995" w14:textId="1CE9B31C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l</w:t>
            </w:r>
          </w:p>
        </w:tc>
      </w:tr>
      <w:tr w:rsidR="00A844D8" w:rsidRPr="00CF5B8C" w14:paraId="56A234A8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C1B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Help-seeking and first aid sk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94F2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 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081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A2A" w14:textId="712FE781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620" w14:textId="2819BE00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l</w:t>
            </w:r>
          </w:p>
        </w:tc>
      </w:tr>
      <w:tr w:rsidR="00A844D8" w:rsidRPr="00CF5B8C" w14:paraId="3F38E308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49D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Self-help strateg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DDF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 (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EBF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450" w14:textId="2FAA336A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25E0" w14:textId="1DB30C68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l</w:t>
            </w:r>
          </w:p>
        </w:tc>
      </w:tr>
      <w:tr w:rsidR="00A844D8" w:rsidRPr="00CF5B8C" w14:paraId="084087AD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FE3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宋体" w:hAnsi="Times New Roman" w:cs="Times New Roman"/>
                <w:szCs w:val="21"/>
              </w:rPr>
              <w:t xml:space="preserve">GAD-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B31D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 (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320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C72E" w14:textId="38BB508D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006A" w14:textId="27DA81F6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</w:t>
            </w:r>
          </w:p>
        </w:tc>
      </w:tr>
      <w:tr w:rsidR="00A844D8" w:rsidRPr="00CF5B8C" w14:paraId="5B6F105A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AEEC" w14:textId="7B36C9AD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3" w:name="OLE_LINK32"/>
            <w:r w:rsidRPr="00CF5B8C">
              <w:rPr>
                <w:rFonts w:ascii="Times New Roman" w:eastAsia="宋体" w:hAnsi="Times New Roman" w:cs="Times New Roman"/>
                <w:szCs w:val="21"/>
              </w:rPr>
              <w:t xml:space="preserve">PHQ-9 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5A9F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16.2 (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2CB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kern w:val="0"/>
                <w:szCs w:val="21"/>
              </w:rPr>
              <w:t>3.4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5F4" w14:textId="24A3CAD7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42C" w14:textId="512E504B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rge</w:t>
            </w:r>
          </w:p>
        </w:tc>
      </w:tr>
      <w:tr w:rsidR="00A844D8" w:rsidRPr="00CF5B8C" w14:paraId="3D1BCEA7" w14:textId="77777777" w:rsidTr="00A844D8">
        <w:trPr>
          <w:trHeight w:val="2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AC4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宋体" w:hAnsi="Times New Roman" w:cs="Times New Roman"/>
                <w:szCs w:val="21"/>
              </w:rPr>
              <w:t xml:space="preserve">CD-RISC-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487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 (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1EB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9B05" w14:textId="1F8C8712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92C" w14:textId="32CEE7E3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l</w:t>
            </w:r>
          </w:p>
        </w:tc>
      </w:tr>
      <w:tr w:rsidR="00A844D8" w:rsidRPr="00CF5B8C" w14:paraId="2EC5543F" w14:textId="77777777" w:rsidTr="00A844D8">
        <w:trPr>
          <w:trHeight w:val="289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3A532" w14:textId="77777777" w:rsidR="00C4634F" w:rsidRPr="00CF5B8C" w:rsidRDefault="00C4634F" w:rsidP="00EB5A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F5B8C">
              <w:rPr>
                <w:rFonts w:ascii="Times New Roman" w:eastAsia="宋体" w:hAnsi="Times New Roman" w:cs="Times New Roman"/>
                <w:szCs w:val="21"/>
              </w:rPr>
              <w:t>WHO-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68C6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 (6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4646" w14:textId="77777777" w:rsidR="00C4634F" w:rsidRPr="00CF5B8C" w:rsidRDefault="00C4634F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F5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 (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DD2B" w14:textId="45200C22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B07B" w14:textId="6F617FDE" w:rsidR="00C4634F" w:rsidRPr="00CF5B8C" w:rsidRDefault="00E30B3C" w:rsidP="00EB5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um</w:t>
            </w:r>
          </w:p>
        </w:tc>
      </w:tr>
    </w:tbl>
    <w:p w14:paraId="609656CF" w14:textId="05216F73" w:rsidR="00C4634F" w:rsidRDefault="00C4634F"/>
    <w:p w14:paraId="6EBD46AC" w14:textId="6E4D21A7" w:rsidR="00A05604" w:rsidRDefault="00A05604"/>
    <w:p w14:paraId="2010F689" w14:textId="130F7EB8" w:rsidR="00A05604" w:rsidRDefault="00A05604">
      <w:r>
        <w:rPr>
          <w:noProof/>
        </w:rPr>
        <w:lastRenderedPageBreak/>
        <w:drawing>
          <wp:inline distT="0" distB="0" distL="0" distR="0" wp14:anchorId="7C0CA079" wp14:editId="75DBF9EA">
            <wp:extent cx="5274310" cy="37826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D244C" w14:textId="2D34797F" w:rsidR="00A05604" w:rsidRPr="00A05604" w:rsidRDefault="00A05604">
      <w:pPr>
        <w:rPr>
          <w:rFonts w:ascii="Times New Roman" w:hAnsi="Times New Roman" w:cs="Times New Roman"/>
        </w:rPr>
      </w:pPr>
      <w:r w:rsidRPr="00A05604">
        <w:rPr>
          <w:rFonts w:ascii="Times New Roman" w:hAnsi="Times New Roman" w:cs="Times New Roman"/>
        </w:rPr>
        <w:t>Supplementary Figure 1 Path diagram of SEM analysis. MHL, mental health literacy.</w:t>
      </w:r>
    </w:p>
    <w:sectPr w:rsidR="00A05604" w:rsidRPr="00A05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0AE0" w14:textId="77777777" w:rsidR="00935C69" w:rsidRDefault="00935C69" w:rsidP="00ED2D65">
      <w:r>
        <w:separator/>
      </w:r>
    </w:p>
  </w:endnote>
  <w:endnote w:type="continuationSeparator" w:id="0">
    <w:p w14:paraId="2BE43CF6" w14:textId="77777777" w:rsidR="00935C69" w:rsidRDefault="00935C69" w:rsidP="00ED2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03734" w14:textId="77777777" w:rsidR="00935C69" w:rsidRDefault="00935C69" w:rsidP="00ED2D65">
      <w:r>
        <w:separator/>
      </w:r>
    </w:p>
  </w:footnote>
  <w:footnote w:type="continuationSeparator" w:id="0">
    <w:p w14:paraId="13DD9993" w14:textId="77777777" w:rsidR="00935C69" w:rsidRDefault="00935C69" w:rsidP="00ED2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30"/>
    <w:rsid w:val="00037D48"/>
    <w:rsid w:val="000E2B03"/>
    <w:rsid w:val="00156FCF"/>
    <w:rsid w:val="003250A4"/>
    <w:rsid w:val="00397ADA"/>
    <w:rsid w:val="00435743"/>
    <w:rsid w:val="00574FB0"/>
    <w:rsid w:val="007C07B6"/>
    <w:rsid w:val="008E2285"/>
    <w:rsid w:val="00935C69"/>
    <w:rsid w:val="009A3545"/>
    <w:rsid w:val="00A05604"/>
    <w:rsid w:val="00A844D8"/>
    <w:rsid w:val="00A85E02"/>
    <w:rsid w:val="00C3112E"/>
    <w:rsid w:val="00C4634F"/>
    <w:rsid w:val="00C77853"/>
    <w:rsid w:val="00D51CA5"/>
    <w:rsid w:val="00D65480"/>
    <w:rsid w:val="00DA1A30"/>
    <w:rsid w:val="00E30B3C"/>
    <w:rsid w:val="00E75054"/>
    <w:rsid w:val="00ED2D65"/>
    <w:rsid w:val="00E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EFA86"/>
  <w15:chartTrackingRefBased/>
  <w15:docId w15:val="{65DA3F9E-09D3-4DEF-BA97-D9B53AC3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D65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D2D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D2D65"/>
    <w:rPr>
      <w:rFonts w:ascii="宋体" w:eastAsia="宋体" w:hAnsi="宋体" w:cs="宋体"/>
      <w:kern w:val="0"/>
      <w:sz w:val="24"/>
      <w:szCs w:val="24"/>
    </w:rPr>
  </w:style>
  <w:style w:type="character" w:customStyle="1" w:styleId="gntyacmbo3b">
    <w:name w:val="gntyacmbo3b"/>
    <w:basedOn w:val="a0"/>
    <w:rsid w:val="00ED2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9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5-06-09T08:17:00Z</dcterms:created>
  <dcterms:modified xsi:type="dcterms:W3CDTF">2025-06-12T08:12:00Z</dcterms:modified>
</cp:coreProperties>
</file>